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FF040" w14:textId="6F0F3322" w:rsidR="002B4ABC" w:rsidRPr="00526675" w:rsidRDefault="002B4ABC" w:rsidP="002B4ABC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2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>Relationship between long-term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exposure concentrations and SBP derived from the nested mixed-effects linear model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  <w:insideH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13"/>
        <w:gridCol w:w="2232"/>
        <w:gridCol w:w="1093"/>
      </w:tblGrid>
      <w:tr w:rsidR="002B4ABC" w:rsidRPr="00526675" w14:paraId="126E2051" w14:textId="77777777" w:rsidTr="00246F63">
        <w:trPr>
          <w:trHeight w:val="276"/>
        </w:trPr>
        <w:tc>
          <w:tcPr>
            <w:tcW w:w="3275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3500804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15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6F45B9AB" w14:textId="77777777" w:rsidR="002B4ABC" w:rsidRPr="00526675" w:rsidRDefault="00000000" w:rsidP="002B4A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0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β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a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0"/>
                  <w:szCs w:val="21"/>
                </w:rPr>
                <m:t xml:space="preserve"> </m:t>
              </m:r>
            </m:oMath>
            <w:r w:rsidR="002B4ABC"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567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60F0D6D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2B4ABC" w:rsidRPr="00526675" w14:paraId="39027858" w14:textId="77777777" w:rsidTr="00246F63">
        <w:trPr>
          <w:trHeight w:val="276"/>
        </w:trPr>
        <w:tc>
          <w:tcPr>
            <w:tcW w:w="3275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vAlign w:val="center"/>
          </w:tcPr>
          <w:p w14:paraId="25DA77B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58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492FEC2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4E84000B" w14:textId="77777777" w:rsidR="002B4ABC" w:rsidRPr="00526675" w:rsidRDefault="002B4ABC" w:rsidP="002B4A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B4ABC" w:rsidRPr="00526675" w14:paraId="0BB9A58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F9359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548CD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77 (2.99, 4.5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AB968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6C42D13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F537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026BB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11 (2.07, 4.1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EA441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79B2830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100E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6D44C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30 (2.43, 4.17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F3BD5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7B4800C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A4D2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2 (Model 1 + Sociodemographic characteristic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4EE3A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805BA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B4ABC" w:rsidRPr="00526675" w14:paraId="74578A4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2FC02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9A9C3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72 (2.94, 4.50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689CE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71BE6E2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1A402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DDBA4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13 (2.09, 4.16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3F9ED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73120FC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4E79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86989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34 (2.47, 4.2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991D9F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0CF70F4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4869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DCDA6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9 (0.07, 0.1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B4539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0024EFE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23809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FCAD4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6 (−0.12, 0.6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9047F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2B4ABC" w:rsidRPr="00526675" w14:paraId="272C6EE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319A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CBD4C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5 (−0.19, 0.8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AE34C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2B4ABC" w:rsidRPr="00526675" w14:paraId="610D8C3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71989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8B8E8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3 (−1.38, 2.0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E7073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2B4ABC" w:rsidRPr="00526675" w14:paraId="0B84549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9311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6DE72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49 (−1.12, 0.1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4A615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 w:rsidR="002B4ABC" w:rsidRPr="00526675" w14:paraId="1BC086C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D06FB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F1AFE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89 (−1.67, −0.1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F5761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2B4ABC" w:rsidRPr="00526675" w14:paraId="2900B399" w14:textId="77777777" w:rsidTr="00246F63">
        <w:trPr>
          <w:trHeight w:val="164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071F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3 (Model 2 + BMI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21D8F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8E593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B4ABC" w:rsidRPr="00526675" w14:paraId="5F66FBF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6C5A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09860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60 (2.82, 4.38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67F67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7104B87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DDAC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1EAACF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99 (1.95, 4.02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8B889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20BC99A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5875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C70EC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23 (2.36, 4.10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8E6B7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2509239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F8012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C11BA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9 (0.06, 0.1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4F1C9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66A9108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794E6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08201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4 (−0.36, 0.4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C4A2D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46</w:t>
            </w:r>
          </w:p>
        </w:tc>
      </w:tr>
      <w:tr w:rsidR="002B4ABC" w:rsidRPr="00526675" w14:paraId="421544F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C5B91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81B6E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1 (−0.23, 0.8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534F4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57</w:t>
            </w:r>
          </w:p>
        </w:tc>
      </w:tr>
      <w:tr w:rsidR="002B4ABC" w:rsidRPr="00526675" w14:paraId="33B62DF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2857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C76E7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9 (−1.34, 2.12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E4A5B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59</w:t>
            </w:r>
          </w:p>
        </w:tc>
      </w:tr>
      <w:tr w:rsidR="002B4ABC" w:rsidRPr="00526675" w14:paraId="2F104D9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DC6A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89D1E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49 (−1.12, 0.1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4736D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8</w:t>
            </w:r>
          </w:p>
        </w:tc>
      </w:tr>
      <w:tr w:rsidR="002B4ABC" w:rsidRPr="00526675" w14:paraId="7D1761A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D987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4FA5D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90 (−1.69, −0.12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99E5F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2B4ABC" w:rsidRPr="00526675" w14:paraId="6991FC5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97346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97FBC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0 (0.04, 0.1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A3CA3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45D5C5E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A9DA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4 (Model 3 + Family histor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CFCA4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06DE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B4ABC" w:rsidRPr="00526675" w14:paraId="1A13345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746E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07E70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59 (2.81, 4.37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36F2F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6A70DAD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B9BD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263D5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99 (1.96, 4.03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0C930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1390968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7600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7B360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24 (2.37, 4.1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D3487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3AD09E2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AF4C9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BD8AA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9 (0.06, 0.1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7CF50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3363B44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10A9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1173A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8 (−0.32, 0.4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8E3A6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07</w:t>
            </w:r>
          </w:p>
        </w:tc>
      </w:tr>
      <w:tr w:rsidR="002B4ABC" w:rsidRPr="00526675" w14:paraId="09D0CFF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7AB03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3853C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0 (−0.24, 0.8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F3C4C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2B4ABC" w:rsidRPr="00526675" w14:paraId="5B9340C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665F6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42493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5 (−1.38, 2.0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FE807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91</w:t>
            </w:r>
          </w:p>
        </w:tc>
      </w:tr>
      <w:tr w:rsidR="002B4ABC" w:rsidRPr="00526675" w14:paraId="52F4857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7F8B1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7C6A3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53 (−1.16, 0.1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0326C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2B4ABC" w:rsidRPr="00526675" w14:paraId="3638670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16E9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EC657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95 (−1.73, −0.16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FD01B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2B4ABC" w:rsidRPr="00526675" w14:paraId="2ACC127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580A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B5BCA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9 (0.04, 0.1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13CDD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4ABC" w:rsidRPr="00526675" w14:paraId="458262D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D079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4A0E9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6 (0.07, 0.84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1DA65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2B4ABC" w:rsidRPr="00526675" w14:paraId="5E651E7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7B8A3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1324D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05 (−0.84, 0.7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7883C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07</w:t>
            </w:r>
          </w:p>
        </w:tc>
      </w:tr>
      <w:tr w:rsidR="002B4ABC" w:rsidRPr="00526675" w14:paraId="75703C8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DE67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5 (Model 4 + Indoor air pollution + Lifestyle facto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90128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241CC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B4ABC" w:rsidRPr="00526675" w14:paraId="550060D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E0EA1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143AB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53 (2.70, 4.36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E2F1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5BF7FAC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EE9E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AFEA5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06 (1.97, 4.1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D873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1AA04F3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C82E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17A7C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20 (2.27, 4.13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8B289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025E3F5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CCE13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4A6C7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 (0.06, 0.10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1037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226F183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11AB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BA39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 (−0.15, 0.8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FF46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2</w:t>
            </w:r>
          </w:p>
        </w:tc>
      </w:tr>
      <w:tr w:rsidR="002B4ABC" w:rsidRPr="00526675" w14:paraId="2332C98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19E53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23988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5 (−0.15, 1.0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FBD6C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2</w:t>
            </w:r>
          </w:p>
        </w:tc>
      </w:tr>
      <w:tr w:rsidR="002B4ABC" w:rsidRPr="00526675" w14:paraId="70EA678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A0C1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EDC9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9 (−2.08, 1.7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09D9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3</w:t>
            </w:r>
          </w:p>
        </w:tc>
      </w:tr>
      <w:tr w:rsidR="002B4ABC" w:rsidRPr="00526675" w14:paraId="4A59D1E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245F6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92D6E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2 (−1.39, −0.0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4AD1A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4</w:t>
            </w:r>
          </w:p>
        </w:tc>
      </w:tr>
      <w:tr w:rsidR="002B4ABC" w:rsidRPr="00526675" w14:paraId="1DA6069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75E4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48497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15 (−1.99, −0.32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84B1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</w:tr>
      <w:tr w:rsidR="002B4ABC" w:rsidRPr="00526675" w14:paraId="4385A94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819D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E4030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1, 0.14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56018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5</w:t>
            </w:r>
          </w:p>
        </w:tc>
      </w:tr>
      <w:tr w:rsidR="002B4ABC" w:rsidRPr="00526675" w14:paraId="70A5EBE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AFD33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907E8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 (0.11, 0.94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528AD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3</w:t>
            </w:r>
          </w:p>
        </w:tc>
      </w:tr>
      <w:tr w:rsidR="002B4ABC" w:rsidRPr="00526675" w14:paraId="3511DA0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77F1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3798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1 (−0.86, 0.8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4A50F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78</w:t>
            </w:r>
          </w:p>
        </w:tc>
      </w:tr>
      <w:tr w:rsidR="002B4ABC" w:rsidRPr="00526675" w14:paraId="24DB197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6B39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34D7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55, 0.4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3EAF6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9</w:t>
            </w:r>
          </w:p>
        </w:tc>
      </w:tr>
      <w:tr w:rsidR="002B4ABC" w:rsidRPr="00526675" w14:paraId="3526573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BF1E6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2BC2F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0.66, 0.4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389B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4</w:t>
            </w:r>
          </w:p>
        </w:tc>
      </w:tr>
      <w:tr w:rsidR="002B4ABC" w:rsidRPr="00526675" w14:paraId="42E867C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BD17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E78F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 (−0.61, 0.9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3C6A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6</w:t>
            </w:r>
          </w:p>
        </w:tc>
      </w:tr>
      <w:tr w:rsidR="002B4ABC" w:rsidRPr="00526675" w14:paraId="6BCACA5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2343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9A9D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0.54, 0.5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5C67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6</w:t>
            </w:r>
          </w:p>
        </w:tc>
      </w:tr>
      <w:tr w:rsidR="002B4ABC" w:rsidRPr="00526675" w14:paraId="76D0EA8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278E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4059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4 (−1.05, 0.1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78228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6</w:t>
            </w:r>
          </w:p>
        </w:tc>
      </w:tr>
      <w:tr w:rsidR="002B4ABC" w:rsidRPr="00526675" w14:paraId="289F0D9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34A2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00FB6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56 (−2.86, −0.26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9AFEF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8</w:t>
            </w:r>
          </w:p>
        </w:tc>
      </w:tr>
      <w:tr w:rsidR="002B4ABC" w:rsidRPr="00526675" w14:paraId="757FADC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8077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A3028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21, 0.8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A5963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7</w:t>
            </w:r>
          </w:p>
        </w:tc>
      </w:tr>
      <w:tr w:rsidR="002B4ABC" w:rsidRPr="00526675" w14:paraId="5C4F114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A1B7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3D317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9 (−1.03, 3.0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ED49C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7</w:t>
            </w:r>
          </w:p>
        </w:tc>
      </w:tr>
      <w:tr w:rsidR="002B4ABC" w:rsidRPr="00526675" w14:paraId="1590E9C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5C75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E82C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0.79, 0.0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B91AF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2</w:t>
            </w:r>
          </w:p>
        </w:tc>
      </w:tr>
      <w:tr w:rsidR="002B4ABC" w:rsidRPr="00526675" w14:paraId="794E7EDD" w14:textId="77777777" w:rsidTr="00246F63">
        <w:trPr>
          <w:trHeight w:val="278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52CDD" w14:textId="77777777" w:rsidR="002B4ABC" w:rsidRPr="00526675" w:rsidRDefault="002B4ABC" w:rsidP="002B4ABC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6 (Model 5 + Personal protective measures against air pollution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7159F" w14:textId="77777777" w:rsidR="002B4ABC" w:rsidRPr="00526675" w:rsidRDefault="002B4ABC" w:rsidP="002B4ABC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527A3" w14:textId="77777777" w:rsidR="002B4ABC" w:rsidRPr="00526675" w:rsidRDefault="002B4ABC" w:rsidP="002B4AB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B4ABC" w:rsidRPr="00526675" w14:paraId="3451F48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5DECB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20EAF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53 (2.70, 4.36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E3AC3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18BBE8D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E83E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7433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05 (1.95, 4.14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A1F9F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0E7D13E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F231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1232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17 (2.24, 4.1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EA99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3D77ACF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20731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8AE76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 (0.05, 0.10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DD078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1FEDD24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2C25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74CB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21, 0.7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5F32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4</w:t>
            </w:r>
          </w:p>
        </w:tc>
      </w:tr>
      <w:tr w:rsidR="002B4ABC" w:rsidRPr="00526675" w14:paraId="5F39810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8764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DAFF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2 (−0.08, 1.12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E4AFD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2</w:t>
            </w:r>
          </w:p>
        </w:tc>
      </w:tr>
      <w:tr w:rsidR="002B4ABC" w:rsidRPr="00526675" w14:paraId="5F04B0A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7A171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932D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2.01, 1.7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0EE5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97</w:t>
            </w:r>
          </w:p>
        </w:tc>
      </w:tr>
      <w:tr w:rsidR="002B4ABC" w:rsidRPr="00526675" w14:paraId="2D71744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A258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F6A1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8 (−1.35, −0.0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6B6D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6</w:t>
            </w:r>
          </w:p>
        </w:tc>
      </w:tr>
      <w:tr w:rsidR="002B4ABC" w:rsidRPr="00526675" w14:paraId="0848F1B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6B2A3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80182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08 (−1.92, −0.24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2BF45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2</w:t>
            </w:r>
          </w:p>
        </w:tc>
      </w:tr>
      <w:tr w:rsidR="002B4ABC" w:rsidRPr="00526675" w14:paraId="15CCBD6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EB47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E9DD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1, 0.13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9FBC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7</w:t>
            </w:r>
          </w:p>
        </w:tc>
      </w:tr>
      <w:tr w:rsidR="002B4ABC" w:rsidRPr="00526675" w14:paraId="368FE5F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A4C5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07DFA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 (0.13, 0.96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DB2C4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0</w:t>
            </w:r>
          </w:p>
        </w:tc>
      </w:tr>
      <w:tr w:rsidR="002B4ABC" w:rsidRPr="00526675" w14:paraId="0186E71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609A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C113F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5 (−0.89, 0.8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E7AB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4</w:t>
            </w:r>
          </w:p>
        </w:tc>
      </w:tr>
      <w:tr w:rsidR="002B4ABC" w:rsidRPr="00526675" w14:paraId="2865B50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B6BB1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F2A1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52, 0.4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E699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8</w:t>
            </w:r>
          </w:p>
        </w:tc>
      </w:tr>
      <w:tr w:rsidR="002B4ABC" w:rsidRPr="00526675" w14:paraId="5EDC114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F7C7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73C7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62, 0.5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97B3D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05</w:t>
            </w:r>
          </w:p>
        </w:tc>
      </w:tr>
      <w:tr w:rsidR="002B4ABC" w:rsidRPr="00526675" w14:paraId="4DA10F4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EE100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5A968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 (−0.62, 0.8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E084B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6</w:t>
            </w:r>
          </w:p>
        </w:tc>
      </w:tr>
      <w:tr w:rsidR="002B4ABC" w:rsidRPr="00526675" w14:paraId="602871A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3A4C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664B66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54, 0.5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677CB8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74</w:t>
            </w:r>
          </w:p>
        </w:tc>
      </w:tr>
      <w:tr w:rsidR="002B4ABC" w:rsidRPr="00526675" w14:paraId="503E29E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C6F6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6A9F8E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5 (−1.07, 0.1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7DBF5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6</w:t>
            </w:r>
          </w:p>
        </w:tc>
      </w:tr>
      <w:tr w:rsidR="002B4ABC" w:rsidRPr="00526675" w14:paraId="410FD15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9A1C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172D0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58 (−2.88, −0.28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E9611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7</w:t>
            </w:r>
          </w:p>
        </w:tc>
      </w:tr>
      <w:tr w:rsidR="002B4ABC" w:rsidRPr="00526675" w14:paraId="1319971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F7F5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24893E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 (−0.22, 0.8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B1CD30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8</w:t>
            </w:r>
          </w:p>
        </w:tc>
      </w:tr>
      <w:tr w:rsidR="002B4ABC" w:rsidRPr="00526675" w14:paraId="570DA7A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5E92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8E65E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 (−1.04, 3.0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8BFAA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0</w:t>
            </w:r>
          </w:p>
        </w:tc>
      </w:tr>
      <w:tr w:rsidR="002B4ABC" w:rsidRPr="00526675" w14:paraId="0796862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6D6F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28FC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1 (−0.75, 0.1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E1FC3D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7</w:t>
            </w:r>
          </w:p>
        </w:tc>
      </w:tr>
      <w:tr w:rsidR="002B4ABC" w:rsidRPr="00526675" w14:paraId="51B610F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65A4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E1CE7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0.80, 0.1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9F343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5</w:t>
            </w:r>
          </w:p>
        </w:tc>
      </w:tr>
      <w:tr w:rsidR="002B4ABC" w:rsidRPr="00526675" w14:paraId="5E469E1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542A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CAA442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1 (−0.85, 0.0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C5C87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3</w:t>
            </w:r>
          </w:p>
        </w:tc>
      </w:tr>
      <w:tr w:rsidR="002B4ABC" w:rsidRPr="00526675" w14:paraId="4F52DF6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C3D69" w14:textId="77777777" w:rsidR="002B4ABC" w:rsidRPr="00526675" w:rsidRDefault="002B4ABC" w:rsidP="002B4A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7 (Model 6 + Biochemical indicators and chronic disease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CC98C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0CE8F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4ABC" w:rsidRPr="00526675" w14:paraId="50E91C0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0E2F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0A759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88 (2.00, 3.77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0FE50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621BBFD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41D2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ED28E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9 (1.36, 3.61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2081AF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61FD142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C37FB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C88F3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61 (1.64, 3.58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BEBA47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742ABA1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A03C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6F3E8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5, 0.10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BDE5EE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2B4ABC" w:rsidRPr="00526675" w14:paraId="3306F8F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2145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44387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 (−0.37, 0.6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37BAD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75</w:t>
            </w:r>
          </w:p>
        </w:tc>
      </w:tr>
      <w:tr w:rsidR="002B4ABC" w:rsidRPr="00526675" w14:paraId="6E07B53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9B3B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00564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6 (0.04, 1.28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B909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8</w:t>
            </w:r>
          </w:p>
        </w:tc>
      </w:tr>
      <w:tr w:rsidR="002B4ABC" w:rsidRPr="00526675" w14:paraId="1936A0F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0B8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7CA6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 (−1.77, 2.1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CDBB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3</w:t>
            </w:r>
          </w:p>
        </w:tc>
      </w:tr>
      <w:tr w:rsidR="002B4ABC" w:rsidRPr="00526675" w14:paraId="410A11B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A5CF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CD714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0 (−1.18, 0.1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3FD53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3</w:t>
            </w:r>
          </w:p>
        </w:tc>
      </w:tr>
      <w:tr w:rsidR="002B4ABC" w:rsidRPr="00526675" w14:paraId="03F69A3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6C55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DE74DA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91 (−1.77, −0.05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5908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8</w:t>
            </w:r>
          </w:p>
        </w:tc>
      </w:tr>
      <w:tr w:rsidR="002B4ABC" w:rsidRPr="00526675" w14:paraId="2BAA97E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7A7B2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391E79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 (−0.04, 0.1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2D46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64</w:t>
            </w:r>
          </w:p>
        </w:tc>
      </w:tr>
      <w:tr w:rsidR="002B4ABC" w:rsidRPr="00526675" w14:paraId="0410069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3679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AF04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 (0.12, 0.97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1233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3</w:t>
            </w:r>
          </w:p>
        </w:tc>
      </w:tr>
      <w:tr w:rsidR="002B4ABC" w:rsidRPr="00526675" w14:paraId="79BE9C0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A798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74BDE7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85, 0.8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637F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1</w:t>
            </w:r>
          </w:p>
        </w:tc>
      </w:tr>
      <w:tr w:rsidR="002B4ABC" w:rsidRPr="00526675" w14:paraId="6D2E2F7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5B94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528E5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53, 0.4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2AC756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75</w:t>
            </w:r>
          </w:p>
        </w:tc>
      </w:tr>
      <w:tr w:rsidR="002B4ABC" w:rsidRPr="00526675" w14:paraId="5D56990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0DB5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BD8C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66, 0.5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8E06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1</w:t>
            </w:r>
          </w:p>
        </w:tc>
      </w:tr>
      <w:tr w:rsidR="002B4ABC" w:rsidRPr="00526675" w14:paraId="1E21285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97CC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75CDD1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49, 1.0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5A2B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79</w:t>
            </w:r>
          </w:p>
        </w:tc>
      </w:tr>
      <w:tr w:rsidR="002B4ABC" w:rsidRPr="00526675" w14:paraId="46E73FE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673B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21DF3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55, 0.5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3F7D3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59</w:t>
            </w:r>
          </w:p>
        </w:tc>
      </w:tr>
      <w:tr w:rsidR="002B4ABC" w:rsidRPr="00526675" w14:paraId="53D8B1D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C64FA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AAAA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1 (−1.04, 0.2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41AEB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8</w:t>
            </w:r>
          </w:p>
        </w:tc>
      </w:tr>
      <w:tr w:rsidR="002B4ABC" w:rsidRPr="00526675" w14:paraId="0DEF791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A8B1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80930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44 (−2.76, −0.12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569F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3</w:t>
            </w:r>
          </w:p>
        </w:tc>
      </w:tr>
      <w:tr w:rsidR="002B4ABC" w:rsidRPr="00526675" w14:paraId="6BB10FC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5E01E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73BA8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22, 0.8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7F93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9</w:t>
            </w:r>
          </w:p>
        </w:tc>
      </w:tr>
      <w:tr w:rsidR="002B4ABC" w:rsidRPr="00526675" w14:paraId="662B3FE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7C3E7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330C9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 (−1.35, 2.7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D36DE1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5</w:t>
            </w:r>
          </w:p>
        </w:tc>
      </w:tr>
      <w:tr w:rsidR="002B4ABC" w:rsidRPr="00526675" w14:paraId="454361B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07C95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F821EA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4 (−0.69, 0.2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39FA4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6</w:t>
            </w:r>
          </w:p>
        </w:tc>
      </w:tr>
      <w:tr w:rsidR="002B4ABC" w:rsidRPr="00526675" w14:paraId="73FD3FE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78C5B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05CB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0.81, 0.1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11DAA2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9</w:t>
            </w:r>
          </w:p>
        </w:tc>
      </w:tr>
      <w:tr w:rsidR="002B4ABC" w:rsidRPr="00526675" w14:paraId="739D489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8A26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C545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8 (−0.84, 0.0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D5E09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1</w:t>
            </w:r>
          </w:p>
        </w:tc>
      </w:tr>
      <w:tr w:rsidR="002B4ABC" w:rsidRPr="00526675" w14:paraId="4E7AF10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7F54B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8A3011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19, 0.2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62AC5A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7</w:t>
            </w:r>
          </w:p>
        </w:tc>
      </w:tr>
      <w:tr w:rsidR="002B4ABC" w:rsidRPr="00526675" w14:paraId="1B3E572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D8EF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E218AF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31, 0.2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9B695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69</w:t>
            </w:r>
          </w:p>
        </w:tc>
      </w:tr>
      <w:tr w:rsidR="002B4ABC" w:rsidRPr="00526675" w14:paraId="055E763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1877F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7EC4D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 (−0.48, 0.7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9125A8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56</w:t>
            </w:r>
          </w:p>
        </w:tc>
      </w:tr>
      <w:tr w:rsidR="002B4ABC" w:rsidRPr="00526675" w14:paraId="463C62A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A3A88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4345F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0.69, 0.6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9E67F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92</w:t>
            </w:r>
          </w:p>
        </w:tc>
      </w:tr>
      <w:tr w:rsidR="002B4ABC" w:rsidRPr="00526675" w14:paraId="1923901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0F284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469A0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95 (−1.90, 0.00) *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4F764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9</w:t>
            </w:r>
          </w:p>
        </w:tc>
      </w:tr>
      <w:tr w:rsidR="002B4ABC" w:rsidRPr="00526675" w14:paraId="5BDA58C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CB21C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297C2A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6 (−0.77, 4.4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D469B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7</w:t>
            </w:r>
          </w:p>
        </w:tc>
      </w:tr>
      <w:tr w:rsidR="002B4ABC" w:rsidRPr="00526675" w14:paraId="2505760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vAlign w:val="center"/>
          </w:tcPr>
          <w:p w14:paraId="628D04DD" w14:textId="77777777" w:rsidR="002B4ABC" w:rsidRPr="00526675" w:rsidRDefault="002B4ABC" w:rsidP="002B4ABC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58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57007710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2.30 (−5.25, 0.64)</w:t>
            </w:r>
          </w:p>
        </w:tc>
        <w:tc>
          <w:tcPr>
            <w:tcW w:w="567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47E4866A" w14:textId="77777777" w:rsidR="002B4ABC" w:rsidRPr="00526675" w:rsidRDefault="002B4ABC" w:rsidP="002B4A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5</w:t>
            </w:r>
          </w:p>
        </w:tc>
      </w:tr>
    </w:tbl>
    <w:p w14:paraId="5D8E15D4" w14:textId="77777777" w:rsidR="002B4ABC" w:rsidRPr="00526675" w:rsidRDefault="002B4ABC" w:rsidP="002B4ABC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BMI, body mass index; FBG, fasting blood glucose; TG, triglyceride; TC, total cholesterol; LDL-C, low-density lipoprotein cholesterol; HDL-C, high-density lipoprotein cholesterol; CHD, coronary heart disease; vs, versus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2EE848B3" w14:textId="77777777" w:rsidR="002B4ABC" w:rsidRPr="00526675" w:rsidRDefault="002B4ABC" w:rsidP="002B4ABC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m:oMath>
        <m:r>
          <w:rPr>
            <w:rFonts w:ascii="Cambria Math" w:eastAsia="宋体" w:hAnsi="Cambria Math" w:cs="Times New Roman"/>
            <w:szCs w:val="21"/>
            <w:vertAlign w:val="superscript"/>
          </w:rPr>
          <m:t xml:space="preserve"> </m:t>
        </m:r>
        <m:r>
          <w:rPr>
            <w:rFonts w:ascii="Cambria Math" w:eastAsia="宋体" w:hAnsi="Cambria Math" w:cs="Times New Roman"/>
            <w:szCs w:val="21"/>
          </w:rPr>
          <m:t>β</m:t>
        </m:r>
      </m:oMath>
      <w:r w:rsidRPr="00526675">
        <w:rPr>
          <w:rFonts w:ascii="Times New Roman" w:eastAsia="宋体" w:hAnsi="Times New Roman" w:cs="Times New Roman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Cs w:val="21"/>
        </w:rPr>
        <w:t>re</w:t>
      </w:r>
      <w:r w:rsidRPr="00526675">
        <w:rPr>
          <w:rFonts w:ascii="Times New Roman" w:eastAsia="宋体" w:hAnsi="Times New Roman" w:cs="Times New Roman"/>
          <w:szCs w:val="21"/>
        </w:rPr>
        <w:t>presents the average increase in the outcomes compared to Q1.</w:t>
      </w:r>
    </w:p>
    <w:p w14:paraId="2039B6F9" w14:textId="77777777" w:rsidR="002B4ABC" w:rsidRPr="00526675" w:rsidRDefault="002B4ABC" w:rsidP="002B4ABC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2B4ABC" w:rsidRDefault="0013198E" w:rsidP="002B4ABC"/>
    <w:sectPr w:rsidR="0013198E" w:rsidRPr="002B4ABC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E551B" w14:textId="77777777" w:rsidR="000655D9" w:rsidRDefault="000655D9" w:rsidP="003B7AEA">
      <w:r>
        <w:separator/>
      </w:r>
    </w:p>
  </w:endnote>
  <w:endnote w:type="continuationSeparator" w:id="0">
    <w:p w14:paraId="06E646E4" w14:textId="77777777" w:rsidR="000655D9" w:rsidRDefault="000655D9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A1682" w14:textId="77777777" w:rsidR="000655D9" w:rsidRDefault="000655D9" w:rsidP="003B7AEA">
      <w:r>
        <w:separator/>
      </w:r>
    </w:p>
  </w:footnote>
  <w:footnote w:type="continuationSeparator" w:id="0">
    <w:p w14:paraId="090BE214" w14:textId="77777777" w:rsidR="000655D9" w:rsidRDefault="000655D9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655D9"/>
    <w:rsid w:val="0007115D"/>
    <w:rsid w:val="00076AF4"/>
    <w:rsid w:val="00092ABE"/>
    <w:rsid w:val="000A1A9B"/>
    <w:rsid w:val="000C00BD"/>
    <w:rsid w:val="000C09B6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C659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03</Words>
  <Characters>6291</Characters>
  <Application>Microsoft Office Word</Application>
  <DocSecurity>0</DocSecurity>
  <Lines>52</Lines>
  <Paragraphs>14</Paragraphs>
  <ScaleCrop>false</ScaleCrop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5</cp:revision>
  <cp:lastPrinted>2022-04-05T02:15:00Z</cp:lastPrinted>
  <dcterms:created xsi:type="dcterms:W3CDTF">2023-09-23T00:39:00Z</dcterms:created>
  <dcterms:modified xsi:type="dcterms:W3CDTF">2023-09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